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</w:t>
      </w:r>
    </w:p>
    <w:tbl>
      <w:tblPr>
        <w:tblW w:w="999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260"/>
        <w:gridCol w:w="1530"/>
        <w:gridCol w:w="1530"/>
        <w:gridCol w:w="1710"/>
      </w:tblGrid>
      <w:tr>
        <w:trPr>
          <w:trHeight w:val="315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e tren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L 95% C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L 95% 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: Contr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: Dose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: Contr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: Dose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dr.coef: Control/Dose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bic.coef: Control/Dose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 diff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L 95% C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L 95% 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: Dose 55 vs. Contr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</w:tr>
      <w:tr>
        <w:trPr>
          <w:trHeight w:val="315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: Dose 55 vs. Contr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L 95% C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L 95% 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%TGI at day 31 for SUM190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dose 55 vs. contro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spacing w:before="0" w:after="200"/>
        <w:ind w:left="-360" w:hanging="0"/>
        <w:rPr/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 xml:space="preserve">Additional file 11: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6.  </w:t>
      </w:r>
      <w:r>
        <w:rPr>
          <w:rFonts w:cs="Times New Roman" w:ascii="Times New Roman" w:hAnsi="Times New Roman"/>
          <w:sz w:val="24"/>
          <w:szCs w:val="24"/>
        </w:rPr>
        <w:t>In vivo studies using SUM190 xenograft model: Results from the LME model and CEP-37440 treatment comparison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02:53:00Z</dcterms:created>
  <dc:creator>Sandra Fernandez</dc:creator>
  <dc:description/>
  <cp:keywords/>
  <dc:language>en-US</dc:language>
  <cp:lastModifiedBy>jolano</cp:lastModifiedBy>
  <cp:lastPrinted>2015-10-05T10:53:00Z</cp:lastPrinted>
  <dcterms:modified xsi:type="dcterms:W3CDTF">2016-03-17T23:40:00Z</dcterms:modified>
  <cp:revision>5</cp:revision>
  <dc:subject/>
  <dc:title/>
</cp:coreProperties>
</file>